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821" w:rsidRDefault="00EA7821" w:rsidP="00EA7821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7F626D">
        <w:rPr>
          <w:rFonts w:ascii="Times New Roman" w:eastAsia="Times New Roman" w:hAnsi="Times New Roman" w:cs="Times New Roman"/>
          <w:b/>
          <w:bCs/>
        </w:rPr>
        <w:t>Supplement 1</w:t>
      </w:r>
    </w:p>
    <w:p w:rsidR="00EA7821" w:rsidRDefault="00EA7821" w:rsidP="00EA782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renatal Maternal Sleep Quality &amp; Hippocampal Volume Excluding Prenatal Substance Users (N = 90)</w:t>
      </w:r>
    </w:p>
    <w:tbl>
      <w:tblPr>
        <w:tblStyle w:val="TableGrid"/>
        <w:tblpPr w:leftFromText="180" w:rightFromText="180" w:vertAnchor="text" w:horzAnchor="margin" w:tblpY="1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9"/>
        <w:gridCol w:w="3628"/>
        <w:gridCol w:w="1449"/>
        <w:gridCol w:w="2274"/>
      </w:tblGrid>
      <w:tr w:rsidR="00EA7821" w:rsidRPr="00975C44" w:rsidTr="0074532A"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28" w:type="dxa"/>
            <w:tcBorders>
              <w:top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276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ppR</w:t>
            </w:r>
            <w:proofErr w:type="spellEnd"/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276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pp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</w:t>
            </w:r>
            <w:proofErr w:type="spellEnd"/>
          </w:p>
        </w:tc>
      </w:tr>
      <w:tr w:rsidR="00EA7821" w:rsidRPr="00975C44" w:rsidTr="0074532A">
        <w:tc>
          <w:tcPr>
            <w:tcW w:w="2009" w:type="dxa"/>
            <w:vMerge w:val="restart"/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xed Effects</w:t>
            </w:r>
          </w:p>
        </w:tc>
        <w:tc>
          <w:tcPr>
            <w:tcW w:w="3628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Intercept Centered at 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estational 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EA7821" w:rsidRPr="00B276AD" w:rsidRDefault="00EA7821" w:rsidP="0074532A">
            <w:pPr>
              <w:tabs>
                <w:tab w:val="decimal" w:pos="270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EA7821" w:rsidRPr="00975C44" w:rsidTr="0074532A">
        <w:tc>
          <w:tcPr>
            <w:tcW w:w="2009" w:type="dxa"/>
            <w:vMerge/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8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  Hi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campus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:rsidR="00EA7821" w:rsidRPr="00B276AD" w:rsidRDefault="00EA7821" w:rsidP="0074532A">
            <w:pPr>
              <w:tabs>
                <w:tab w:val="decimal" w:pos="270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</w:t>
            </w: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274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*</w:t>
            </w:r>
          </w:p>
        </w:tc>
      </w:tr>
      <w:tr w:rsidR="00EA7821" w:rsidRPr="00975C44" w:rsidTr="0074532A">
        <w:tc>
          <w:tcPr>
            <w:tcW w:w="2009" w:type="dxa"/>
            <w:vMerge/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8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Linear Slope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:rsidR="00EA7821" w:rsidRPr="00B276AD" w:rsidRDefault="00EA7821" w:rsidP="0074532A">
            <w:pPr>
              <w:tabs>
                <w:tab w:val="decimal" w:pos="270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274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A7821" w:rsidRPr="00975C44" w:rsidTr="0074532A">
        <w:tc>
          <w:tcPr>
            <w:tcW w:w="2009" w:type="dxa"/>
            <w:vMerge/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8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  Hi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campus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:rsidR="00EA7821" w:rsidRPr="00B276AD" w:rsidRDefault="00EA7821" w:rsidP="0074532A">
            <w:pPr>
              <w:tabs>
                <w:tab w:val="decimal" w:pos="270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**</w:t>
            </w:r>
          </w:p>
        </w:tc>
        <w:tc>
          <w:tcPr>
            <w:tcW w:w="2274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**</w:t>
            </w:r>
          </w:p>
        </w:tc>
      </w:tr>
      <w:tr w:rsidR="00EA7821" w:rsidRPr="00975C44" w:rsidTr="0074532A">
        <w:tc>
          <w:tcPr>
            <w:tcW w:w="2009" w:type="dxa"/>
            <w:vMerge/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8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Quadratic Growth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:rsidR="00EA7821" w:rsidRPr="00B276AD" w:rsidRDefault="00EA7821" w:rsidP="0074532A">
            <w:pPr>
              <w:tabs>
                <w:tab w:val="decimal" w:pos="12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**</w:t>
            </w:r>
          </w:p>
        </w:tc>
        <w:tc>
          <w:tcPr>
            <w:tcW w:w="2274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**</w:t>
            </w:r>
          </w:p>
        </w:tc>
      </w:tr>
      <w:tr w:rsidR="00EA7821" w:rsidRPr="00975C44" w:rsidTr="0074532A">
        <w:tc>
          <w:tcPr>
            <w:tcW w:w="2009" w:type="dxa"/>
            <w:vMerge/>
            <w:tcBorders>
              <w:bottom w:val="single" w:sz="4" w:space="0" w:color="auto"/>
            </w:tcBorders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8" w:type="dxa"/>
            <w:tcBorders>
              <w:bottom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  Hi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campus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1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EA7821" w:rsidRPr="00B276AD" w:rsidRDefault="00EA7821" w:rsidP="0074532A">
            <w:pPr>
              <w:tabs>
                <w:tab w:val="decimal" w:pos="12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EA7821" w:rsidRPr="00975C44" w:rsidTr="0074532A"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A7821" w:rsidRPr="000A0188" w:rsidRDefault="00EA7821" w:rsidP="0074532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</w:pPr>
            <w:r w:rsidRPr="000A01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andom </w:t>
            </w:r>
            <w:proofErr w:type="spellStart"/>
            <w:r w:rsidRPr="000A01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s</w:t>
            </w:r>
            <w:r w:rsidRPr="000A018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Error (σ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e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EA7821" w:rsidRPr="00975C44" w:rsidTr="0074532A">
        <w:tc>
          <w:tcPr>
            <w:tcW w:w="2009" w:type="dxa"/>
            <w:vMerge/>
            <w:shd w:val="clear" w:color="auto" w:fill="FFFFFF" w:themeFill="background1"/>
            <w:vAlign w:val="center"/>
          </w:tcPr>
          <w:p w:rsidR="00EA7821" w:rsidRPr="000A0188" w:rsidRDefault="00EA7821" w:rsidP="0074532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628" w:type="dxa"/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Intercept (σ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b0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9" w:type="dxa"/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274" w:type="dxa"/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EA7821" w:rsidRPr="00975C44" w:rsidTr="0074532A">
        <w:tc>
          <w:tcPr>
            <w:tcW w:w="20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7821" w:rsidRPr="000A0188" w:rsidRDefault="00EA7821" w:rsidP="0074532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62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lope (σ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b1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***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***</w:t>
            </w:r>
          </w:p>
        </w:tc>
      </w:tr>
    </w:tbl>
    <w:p w:rsidR="00EA7821" w:rsidRPr="00415F0E" w:rsidRDefault="00EA7821" w:rsidP="00EA7821">
      <w:pPr>
        <w:rPr>
          <w:rFonts w:ascii="Times New Roman" w:eastAsia="Times New Roman" w:hAnsi="Times New Roman" w:cs="Times New Roman"/>
          <w:sz w:val="20"/>
          <w:szCs w:val="20"/>
        </w:rPr>
      </w:pPr>
      <w:r w:rsidRPr="004E3D91">
        <w:rPr>
          <w:rFonts w:ascii="Times New Roman" w:eastAsia="Times New Roman" w:hAnsi="Times New Roman" w:cs="Times New Roman"/>
          <w:i/>
          <w:iCs/>
          <w:sz w:val="20"/>
          <w:szCs w:val="20"/>
        </w:rPr>
        <w:t>Note:</w:t>
      </w:r>
      <w:r w:rsidRPr="0016403B">
        <w:rPr>
          <w:rFonts w:ascii="Times New Roman" w:eastAsia="Times New Roman" w:hAnsi="Times New Roman" w:cs="Times New Roman"/>
          <w:sz w:val="20"/>
          <w:szCs w:val="20"/>
        </w:rPr>
        <w:t xml:space="preserve"> *p&lt;.05, **&lt;.01, ***p&lt;.001. </w:t>
      </w:r>
      <w:proofErr w:type="spellStart"/>
      <w:r w:rsidRPr="0016403B">
        <w:rPr>
          <w:rFonts w:ascii="Times New Roman" w:eastAsia="Times New Roman" w:hAnsi="Times New Roman" w:cs="Times New Roman"/>
          <w:sz w:val="20"/>
          <w:szCs w:val="20"/>
        </w:rPr>
        <w:t>HippR</w:t>
      </w:r>
      <w:proofErr w:type="spellEnd"/>
      <w:r w:rsidRPr="0016403B">
        <w:rPr>
          <w:rFonts w:ascii="Times New Roman" w:eastAsia="Times New Roman" w:hAnsi="Times New Roman" w:cs="Times New Roman"/>
          <w:sz w:val="20"/>
          <w:szCs w:val="20"/>
        </w:rPr>
        <w:t xml:space="preserve"> = Right hippocampu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p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= Left hippocampus. </w:t>
      </w:r>
      <w:proofErr w:type="spellStart"/>
      <w:proofErr w:type="gramStart"/>
      <w:r w:rsidRPr="00AA5EC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EC5">
        <w:rPr>
          <w:rFonts w:ascii="Times New Roman" w:hAnsi="Times New Roman" w:cs="Times New Roman"/>
          <w:sz w:val="20"/>
          <w:szCs w:val="20"/>
        </w:rPr>
        <w:t>Intercept and linear slope were tested as random parame</w:t>
      </w:r>
      <w:r>
        <w:rPr>
          <w:rFonts w:ascii="Times New Roman" w:hAnsi="Times New Roman" w:cs="Times New Roman"/>
          <w:sz w:val="20"/>
          <w:szCs w:val="20"/>
        </w:rPr>
        <w:t>ters</w:t>
      </w:r>
      <w:r w:rsidRPr="00AA5EC5">
        <w:rPr>
          <w:rFonts w:ascii="Times New Roman" w:hAnsi="Times New Roman" w:cs="Times New Roman"/>
          <w:sz w:val="20"/>
          <w:szCs w:val="20"/>
        </w:rPr>
        <w:t xml:space="preserve">, whereas quadratic growth was tested as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AA5EC5">
        <w:rPr>
          <w:rFonts w:ascii="Times New Roman" w:hAnsi="Times New Roman" w:cs="Times New Roman"/>
          <w:sz w:val="20"/>
          <w:szCs w:val="20"/>
        </w:rPr>
        <w:t>fixed parameter.</w:t>
      </w:r>
    </w:p>
    <w:p w:rsidR="00EA7821" w:rsidRPr="000169AD" w:rsidRDefault="00EA7821" w:rsidP="00EA7821">
      <w:pPr>
        <w:rPr>
          <w:rFonts w:ascii="Times New Roman" w:hAnsi="Times New Roman" w:cs="Times New Roman"/>
          <w:sz w:val="24"/>
          <w:szCs w:val="24"/>
        </w:rPr>
      </w:pPr>
    </w:p>
    <w:p w:rsidR="00EA7821" w:rsidRDefault="00EA7821" w:rsidP="00EA7821">
      <w:pPr>
        <w:rPr>
          <w:rFonts w:ascii="Times New Roman" w:eastAsia="Times New Roman" w:hAnsi="Times New Roman" w:cs="Times New Roman"/>
          <w:b/>
          <w:bCs/>
        </w:rPr>
      </w:pPr>
    </w:p>
    <w:p w:rsidR="00EA7821" w:rsidRDefault="00EA7821" w:rsidP="00EA78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A7821" w:rsidRDefault="00EA7821" w:rsidP="00EA78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2</w:t>
      </w:r>
    </w:p>
    <w:p w:rsidR="00EA7821" w:rsidRDefault="00EA7821" w:rsidP="00EA782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renatal Maternal Sleep Quality &amp; Hippocampal Volume Excluding T2 Imputed Data (N = 85) </w:t>
      </w:r>
    </w:p>
    <w:tbl>
      <w:tblPr>
        <w:tblStyle w:val="TableGrid"/>
        <w:tblpPr w:leftFromText="180" w:rightFromText="180" w:vertAnchor="text" w:horzAnchor="margin" w:tblpY="1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9"/>
        <w:gridCol w:w="3628"/>
        <w:gridCol w:w="1449"/>
        <w:gridCol w:w="2274"/>
      </w:tblGrid>
      <w:tr w:rsidR="00EA7821" w:rsidRPr="00975C44" w:rsidTr="0074532A"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28" w:type="dxa"/>
            <w:tcBorders>
              <w:top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276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ppR</w:t>
            </w:r>
            <w:proofErr w:type="spellEnd"/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276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pp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</w:t>
            </w:r>
            <w:proofErr w:type="spellEnd"/>
          </w:p>
        </w:tc>
      </w:tr>
      <w:tr w:rsidR="00EA7821" w:rsidRPr="00975C44" w:rsidTr="0074532A">
        <w:tc>
          <w:tcPr>
            <w:tcW w:w="2009" w:type="dxa"/>
            <w:vMerge w:val="restart"/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xed Effects</w:t>
            </w:r>
          </w:p>
        </w:tc>
        <w:tc>
          <w:tcPr>
            <w:tcW w:w="3628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Intercept Centered at 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estational 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EA7821" w:rsidRPr="00B276AD" w:rsidRDefault="00EA7821" w:rsidP="0074532A">
            <w:pPr>
              <w:tabs>
                <w:tab w:val="decimal" w:pos="270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8</w:t>
            </w:r>
          </w:p>
        </w:tc>
      </w:tr>
      <w:tr w:rsidR="00EA7821" w:rsidRPr="00975C44" w:rsidTr="0074532A">
        <w:tc>
          <w:tcPr>
            <w:tcW w:w="2009" w:type="dxa"/>
            <w:vMerge/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8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  Hi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campus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:rsidR="00EA7821" w:rsidRPr="00B276AD" w:rsidRDefault="00EA7821" w:rsidP="0074532A">
            <w:pPr>
              <w:tabs>
                <w:tab w:val="decimal" w:pos="270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274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*</w:t>
            </w:r>
          </w:p>
        </w:tc>
      </w:tr>
      <w:tr w:rsidR="00EA7821" w:rsidRPr="00975C44" w:rsidTr="0074532A">
        <w:tc>
          <w:tcPr>
            <w:tcW w:w="2009" w:type="dxa"/>
            <w:vMerge/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8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Linear Slope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:rsidR="00EA7821" w:rsidRPr="00B276AD" w:rsidRDefault="00EA7821" w:rsidP="0074532A">
            <w:pPr>
              <w:tabs>
                <w:tab w:val="decimal" w:pos="270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AA5EC5">
              <w:rPr>
                <w:rFonts w:ascii="Times New Roman" w:hAnsi="Times New Roman" w:cs="Times New Roman"/>
                <w:sz w:val="20"/>
                <w:szCs w:val="20"/>
              </w:rPr>
              <w:t>⸸</w:t>
            </w:r>
          </w:p>
        </w:tc>
        <w:tc>
          <w:tcPr>
            <w:tcW w:w="2274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AA5EC5">
              <w:rPr>
                <w:rFonts w:ascii="Times New Roman" w:hAnsi="Times New Roman" w:cs="Times New Roman"/>
                <w:sz w:val="20"/>
                <w:szCs w:val="20"/>
              </w:rPr>
              <w:t>⸸</w:t>
            </w:r>
          </w:p>
        </w:tc>
      </w:tr>
      <w:tr w:rsidR="00EA7821" w:rsidRPr="00975C44" w:rsidTr="0074532A">
        <w:tc>
          <w:tcPr>
            <w:tcW w:w="2009" w:type="dxa"/>
            <w:vMerge/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8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  Hi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campus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:rsidR="00EA7821" w:rsidRPr="00B276AD" w:rsidRDefault="00EA7821" w:rsidP="0074532A">
            <w:pPr>
              <w:tabs>
                <w:tab w:val="decimal" w:pos="270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*</w:t>
            </w:r>
          </w:p>
        </w:tc>
        <w:tc>
          <w:tcPr>
            <w:tcW w:w="2274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*</w:t>
            </w:r>
          </w:p>
        </w:tc>
      </w:tr>
      <w:tr w:rsidR="00EA7821" w:rsidRPr="00975C44" w:rsidTr="0074532A">
        <w:tc>
          <w:tcPr>
            <w:tcW w:w="2009" w:type="dxa"/>
            <w:vMerge/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8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Quadratic Growth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:rsidR="00EA7821" w:rsidRPr="00B276AD" w:rsidRDefault="00EA7821" w:rsidP="0074532A">
            <w:pPr>
              <w:tabs>
                <w:tab w:val="decimal" w:pos="12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274" w:type="dxa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**</w:t>
            </w:r>
          </w:p>
        </w:tc>
      </w:tr>
      <w:tr w:rsidR="00EA7821" w:rsidRPr="00975C44" w:rsidTr="0074532A">
        <w:tc>
          <w:tcPr>
            <w:tcW w:w="2009" w:type="dxa"/>
            <w:vMerge/>
            <w:tcBorders>
              <w:bottom w:val="single" w:sz="4" w:space="0" w:color="auto"/>
            </w:tcBorders>
            <w:vAlign w:val="center"/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8" w:type="dxa"/>
            <w:tcBorders>
              <w:bottom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  Hip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campus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 xml:space="preserve"> (b</w:t>
            </w:r>
            <w:r w:rsidRPr="00B276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1</w:t>
            </w:r>
            <w:r w:rsidRPr="00B276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EA7821" w:rsidRPr="00B276AD" w:rsidRDefault="00EA7821" w:rsidP="0074532A">
            <w:pPr>
              <w:tabs>
                <w:tab w:val="decimal" w:pos="12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:rsidR="00EA7821" w:rsidRPr="00B276AD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276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A7821" w:rsidRPr="00975C44" w:rsidTr="0074532A"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A7821" w:rsidRPr="000A0188" w:rsidRDefault="00EA7821" w:rsidP="0074532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</w:pPr>
            <w:r w:rsidRPr="000A01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andom </w:t>
            </w:r>
            <w:proofErr w:type="spellStart"/>
            <w:r w:rsidRPr="000A01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s</w:t>
            </w:r>
            <w:r w:rsidRPr="000A018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Error (σ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e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</w:tr>
      <w:tr w:rsidR="00EA7821" w:rsidRPr="00975C44" w:rsidTr="0074532A">
        <w:tc>
          <w:tcPr>
            <w:tcW w:w="2009" w:type="dxa"/>
            <w:vMerge/>
            <w:shd w:val="clear" w:color="auto" w:fill="FFFFFF" w:themeFill="background1"/>
            <w:vAlign w:val="center"/>
          </w:tcPr>
          <w:p w:rsidR="00EA7821" w:rsidRPr="000A0188" w:rsidRDefault="00EA7821" w:rsidP="0074532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628" w:type="dxa"/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Intercept (σ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b0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9" w:type="dxa"/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8</w:t>
            </w: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274" w:type="dxa"/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9</w:t>
            </w: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EA7821" w:rsidRPr="00975C44" w:rsidTr="0074532A">
        <w:tc>
          <w:tcPr>
            <w:tcW w:w="20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7821" w:rsidRPr="000A0188" w:rsidRDefault="00EA7821" w:rsidP="0074532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62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lope (σ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bscript"/>
              </w:rPr>
              <w:t>b1</w:t>
            </w:r>
            <w:r w:rsidRPr="000A018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***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7821" w:rsidRPr="000A0188" w:rsidRDefault="00EA7821" w:rsidP="007453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01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***</w:t>
            </w:r>
          </w:p>
        </w:tc>
      </w:tr>
    </w:tbl>
    <w:p w:rsidR="00EA7821" w:rsidRPr="00415F0E" w:rsidRDefault="00EA7821" w:rsidP="00EA7821">
      <w:pPr>
        <w:rPr>
          <w:rFonts w:ascii="Times New Roman" w:eastAsia="Times New Roman" w:hAnsi="Times New Roman" w:cs="Times New Roman"/>
          <w:sz w:val="20"/>
          <w:szCs w:val="20"/>
        </w:rPr>
      </w:pPr>
      <w:r w:rsidRPr="004E3D91">
        <w:rPr>
          <w:rFonts w:ascii="Times New Roman" w:eastAsia="Times New Roman" w:hAnsi="Times New Roman" w:cs="Times New Roman"/>
          <w:i/>
          <w:iCs/>
          <w:sz w:val="20"/>
          <w:szCs w:val="20"/>
        </w:rPr>
        <w:t>Note:</w:t>
      </w:r>
      <w:r w:rsidRPr="0016403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A5EC5">
        <w:rPr>
          <w:rFonts w:ascii="Times New Roman" w:hAnsi="Times New Roman" w:cs="Times New Roman"/>
          <w:sz w:val="20"/>
          <w:szCs w:val="20"/>
        </w:rPr>
        <w:t xml:space="preserve">⸸ </w:t>
      </w:r>
      <w:r w:rsidRPr="00AA5EC5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AA5EC5">
        <w:rPr>
          <w:rFonts w:ascii="Times New Roman" w:hAnsi="Times New Roman" w:cs="Times New Roman"/>
          <w:sz w:val="20"/>
          <w:szCs w:val="20"/>
        </w:rPr>
        <w:t>&lt; .08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6403B">
        <w:rPr>
          <w:rFonts w:ascii="Times New Roman" w:eastAsia="Times New Roman" w:hAnsi="Times New Roman" w:cs="Times New Roman"/>
          <w:sz w:val="20"/>
          <w:szCs w:val="20"/>
        </w:rPr>
        <w:t xml:space="preserve">*p&lt;.05, **&lt;.01, ***p&lt;.001. </w:t>
      </w:r>
      <w:proofErr w:type="spellStart"/>
      <w:r w:rsidRPr="0016403B">
        <w:rPr>
          <w:rFonts w:ascii="Times New Roman" w:eastAsia="Times New Roman" w:hAnsi="Times New Roman" w:cs="Times New Roman"/>
          <w:sz w:val="20"/>
          <w:szCs w:val="20"/>
        </w:rPr>
        <w:t>HippR</w:t>
      </w:r>
      <w:proofErr w:type="spellEnd"/>
      <w:r w:rsidRPr="0016403B">
        <w:rPr>
          <w:rFonts w:ascii="Times New Roman" w:eastAsia="Times New Roman" w:hAnsi="Times New Roman" w:cs="Times New Roman"/>
          <w:sz w:val="20"/>
          <w:szCs w:val="20"/>
        </w:rPr>
        <w:t xml:space="preserve"> = Right hippocampu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p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= Left hippocampus. </w:t>
      </w:r>
      <w:proofErr w:type="spellStart"/>
      <w:proofErr w:type="gramStart"/>
      <w:r w:rsidRPr="00AA5EC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EC5">
        <w:rPr>
          <w:rFonts w:ascii="Times New Roman" w:hAnsi="Times New Roman" w:cs="Times New Roman"/>
          <w:sz w:val="20"/>
          <w:szCs w:val="20"/>
        </w:rPr>
        <w:t>Intercept and linear slope were tested as random parame</w:t>
      </w:r>
      <w:r>
        <w:rPr>
          <w:rFonts w:ascii="Times New Roman" w:hAnsi="Times New Roman" w:cs="Times New Roman"/>
          <w:sz w:val="20"/>
          <w:szCs w:val="20"/>
        </w:rPr>
        <w:t>ters</w:t>
      </w:r>
      <w:r w:rsidRPr="00AA5EC5">
        <w:rPr>
          <w:rFonts w:ascii="Times New Roman" w:hAnsi="Times New Roman" w:cs="Times New Roman"/>
          <w:sz w:val="20"/>
          <w:szCs w:val="20"/>
        </w:rPr>
        <w:t xml:space="preserve">, whereas quadratic growth was tested as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AA5EC5">
        <w:rPr>
          <w:rFonts w:ascii="Times New Roman" w:hAnsi="Times New Roman" w:cs="Times New Roman"/>
          <w:sz w:val="20"/>
          <w:szCs w:val="20"/>
        </w:rPr>
        <w:t>fixed parameter.</w:t>
      </w:r>
    </w:p>
    <w:p w:rsidR="00EA7821" w:rsidRPr="00F94AC1" w:rsidRDefault="00EA7821" w:rsidP="00EA782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A7821" w:rsidRDefault="00EA7821" w:rsidP="00EA78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A7821" w:rsidRDefault="00EA7821" w:rsidP="00EA78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3</w:t>
      </w:r>
    </w:p>
    <w:p w:rsidR="00EA7821" w:rsidRPr="0097444C" w:rsidRDefault="00EA7821" w:rsidP="00EA782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rajectories of Prenatal Maternal Sleep Quality Including All Data Points</w:t>
      </w:r>
    </w:p>
    <w:p w:rsidR="00EA7821" w:rsidRDefault="00EA7821" w:rsidP="00EA7821">
      <w:pPr>
        <w:rPr>
          <w:noProof/>
        </w:rPr>
      </w:pPr>
      <w:r>
        <w:rPr>
          <w:noProof/>
        </w:rPr>
        <w:drawing>
          <wp:inline distT="0" distB="0" distL="0" distR="0" wp14:anchorId="10B05565" wp14:editId="57C8C5B4">
            <wp:extent cx="5943600" cy="4248150"/>
            <wp:effectExtent l="0" t="0" r="0" b="0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821" w:rsidRPr="000E3D2D" w:rsidRDefault="00EA7821" w:rsidP="00EA7821">
      <w:pPr>
        <w:rPr>
          <w:rFonts w:ascii="Times New Roman" w:hAnsi="Times New Roman" w:cs="Times New Roman"/>
          <w:sz w:val="20"/>
          <w:szCs w:val="20"/>
        </w:rPr>
      </w:pPr>
      <w:r w:rsidRPr="001551AD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D34C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34C84">
        <w:rPr>
          <w:rFonts w:ascii="Times New Roman" w:hAnsi="Times New Roman" w:cs="Times New Roman"/>
          <w:sz w:val="20"/>
          <w:szCs w:val="20"/>
        </w:rPr>
        <w:t xml:space="preserve">Sleep problems measured using Pittsburg Sleep Quality Index (PSQI), higher scores indicate worse sleep quality. </w:t>
      </w:r>
      <w:r>
        <w:rPr>
          <w:rFonts w:ascii="Times New Roman" w:hAnsi="Times New Roman" w:cs="Times New Roman"/>
          <w:sz w:val="20"/>
          <w:szCs w:val="20"/>
        </w:rPr>
        <w:t xml:space="preserve">Participants contributed up to three </w:t>
      </w:r>
      <w:proofErr w:type="spellStart"/>
      <w:r>
        <w:rPr>
          <w:rFonts w:ascii="Times New Roman" w:hAnsi="Times New Roman" w:cs="Times New Roman"/>
          <w:sz w:val="20"/>
          <w:szCs w:val="20"/>
        </w:rPr>
        <w:t>timepoin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data. </w:t>
      </w:r>
    </w:p>
    <w:p w:rsidR="00EA7821" w:rsidRDefault="00EA7821" w:rsidP="00EA78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A7821" w:rsidRDefault="00EA7821" w:rsidP="00EA78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FF5416" w:rsidRDefault="00FF5416">
      <w:bookmarkStart w:id="0" w:name="_GoBack"/>
      <w:bookmarkEnd w:id="0"/>
    </w:p>
    <w:sectPr w:rsidR="00FF5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821"/>
    <w:rsid w:val="00EA7821"/>
    <w:rsid w:val="00FF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2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82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8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8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2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82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8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8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ha rani</dc:creator>
  <cp:lastModifiedBy>rekha rani</cp:lastModifiedBy>
  <cp:revision>1</cp:revision>
  <dcterms:created xsi:type="dcterms:W3CDTF">2022-11-09T05:50:00Z</dcterms:created>
  <dcterms:modified xsi:type="dcterms:W3CDTF">2022-11-09T05:51:00Z</dcterms:modified>
</cp:coreProperties>
</file>